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DA383" w14:textId="77777777" w:rsidR="00BD3797" w:rsidRPr="00BD3797" w:rsidRDefault="00BD3797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D379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l Table 1 Stepwise feature selection for the mortality regression model </w:t>
      </w:r>
    </w:p>
    <w:tbl>
      <w:tblPr>
        <w:tblW w:w="6186" w:type="dxa"/>
        <w:tblInd w:w="93" w:type="dxa"/>
        <w:tblLook w:val="04A0" w:firstRow="1" w:lastRow="0" w:firstColumn="1" w:lastColumn="0" w:noHBand="0" w:noVBand="1"/>
      </w:tblPr>
      <w:tblGrid>
        <w:gridCol w:w="2600"/>
        <w:gridCol w:w="636"/>
        <w:gridCol w:w="1938"/>
        <w:gridCol w:w="1012"/>
      </w:tblGrid>
      <w:tr w:rsidR="00BD3797" w:rsidRPr="00BD3797" w14:paraId="71289400" w14:textId="77777777" w:rsidTr="00AB31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8BB1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DA7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0D3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5% C.I.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7B2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D3797" w:rsidRPr="00BD3797" w14:paraId="36F1CC3E" w14:textId="77777777" w:rsidTr="00AB31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BD3C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7CBE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59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1-1.001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18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D3797" w:rsidRPr="00BD3797" w14:paraId="2D60593B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995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28C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004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36-1.01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A78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47318368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3F3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ymphocyt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11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53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8-0.99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4A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D3797" w:rsidRPr="00BD3797" w14:paraId="02DB321F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1B5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404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A8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679-0.99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F2B7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D3797" w:rsidRPr="00BD3797" w14:paraId="2B872B1C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85C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rinking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F4A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D91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51-1.03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8C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BD3797" w:rsidRPr="00BD3797" w14:paraId="04FB1F67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235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EE9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F80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623-0.99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176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BD3797" w:rsidRPr="00BD3797" w14:paraId="4DD32C3E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E23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D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5A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EA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7-1.03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76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BD3797" w:rsidRPr="00BD3797" w14:paraId="0208E9DE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5B8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OAST.SAO vs non-lacuna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9C9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81B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664-0.99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F3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D3797" w:rsidRPr="00BD3797" w14:paraId="092F3CEC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34F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173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25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73-1.019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AF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5099556F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DD35" w14:textId="2337EB2A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  <w:r w:rsidR="00AB311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324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1A6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38-1.039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7D7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 w14:paraId="09DA29AF" w14:textId="77777777" w:rsidR="00AB3118" w:rsidRDefault="00AB3118" w:rsidP="00AB3118">
      <w:pPr>
        <w:rPr>
          <w:rFonts w:ascii="Times New Roman" w:hAnsi="Times New Roman"/>
          <w:sz w:val="24"/>
          <w:szCs w:val="24"/>
          <w:highlight w:val="yellow"/>
        </w:rPr>
      </w:pPr>
    </w:p>
    <w:p w14:paraId="115520DB" w14:textId="7E9BC295" w:rsidR="00AB3118" w:rsidRPr="00BE697F" w:rsidRDefault="00AB3118" w:rsidP="00AB3118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D4684">
        <w:rPr>
          <w:rFonts w:ascii="Times New Roman" w:hAnsi="Times New Roman"/>
          <w:sz w:val="24"/>
          <w:szCs w:val="24"/>
        </w:rPr>
        <w:t>WBC, white blood cell; IL, interlink; CRP, C-reactive protein;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CAD, coronary artery disease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; </w:t>
      </w:r>
      <w:r w:rsidRPr="003D4684">
        <w:rPr>
          <w:rFonts w:ascii="Times New Roman" w:hAnsi="Times New Roman" w:hint="eastAsia"/>
          <w:sz w:val="24"/>
          <w:szCs w:val="24"/>
        </w:rPr>
        <w:t xml:space="preserve">TOAST, </w:t>
      </w:r>
      <w:r w:rsidRPr="003D4684">
        <w:rPr>
          <w:rFonts w:ascii="Times New Roman" w:hAnsi="Times New Roman"/>
          <w:sz w:val="24"/>
          <w:szCs w:val="24"/>
        </w:rPr>
        <w:t>the Trial of Org 10172 in Acute Stroke Treatment</w:t>
      </w:r>
      <w:r w:rsidRPr="003D4684">
        <w:rPr>
          <w:rFonts w:ascii="Times New Roman" w:hAnsi="Times New Roman" w:hint="eastAsia"/>
          <w:sz w:val="24"/>
          <w:szCs w:val="24"/>
        </w:rPr>
        <w:t>;</w:t>
      </w:r>
      <w:r w:rsidRPr="003D4684">
        <w:rPr>
          <w:rFonts w:ascii="Times New Roman" w:hAnsi="Times New Roman"/>
          <w:sz w:val="24"/>
          <w:szCs w:val="24"/>
        </w:rPr>
        <w:t xml:space="preserve"> SAO, small-artery occlusion</w:t>
      </w:r>
      <w:r w:rsidRPr="003D4684">
        <w:rPr>
          <w:rFonts w:ascii="Times New Roman" w:hAnsi="Times New Roman" w:hint="eastAsia"/>
          <w:sz w:val="24"/>
          <w:szCs w:val="24"/>
        </w:rPr>
        <w:t>; O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R, odds ratio.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C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I., confidence interval.</w:t>
      </w:r>
    </w:p>
    <w:p w14:paraId="256F724C" w14:textId="77777777" w:rsidR="00BD3797" w:rsidRPr="00BD3797" w:rsidRDefault="00BD3797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F808176" w14:textId="77777777" w:rsidR="00BD3797" w:rsidRPr="00BD3797" w:rsidRDefault="00BD3797" w:rsidP="00BD3797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BD3797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Supplemental Table 2 Stepwise feature selection for the regression model of NIHSS defined outcome</w:t>
      </w:r>
    </w:p>
    <w:tbl>
      <w:tblPr>
        <w:tblW w:w="6096" w:type="dxa"/>
        <w:tblInd w:w="93" w:type="dxa"/>
        <w:tblLook w:val="04A0" w:firstRow="1" w:lastRow="0" w:firstColumn="1" w:lastColumn="0" w:noHBand="0" w:noVBand="1"/>
      </w:tblPr>
      <w:tblGrid>
        <w:gridCol w:w="2600"/>
        <w:gridCol w:w="636"/>
        <w:gridCol w:w="1848"/>
        <w:gridCol w:w="1012"/>
      </w:tblGrid>
      <w:tr w:rsidR="00BD3797" w:rsidRPr="00BD3797" w14:paraId="4315CCDA" w14:textId="77777777" w:rsidTr="00AB31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5A05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369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820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5% C.I.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C09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D3797" w:rsidRPr="00BD3797" w14:paraId="496BDEF4" w14:textId="77777777" w:rsidTr="00AB31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DEE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der.Mal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A8E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7D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509-0.984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51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BD3797" w:rsidRPr="00BD3797" w14:paraId="161CA0D8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132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AB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AC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2-1.0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CA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D3797" w:rsidRPr="00BD3797" w14:paraId="63734F1E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A09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549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A1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49-1.02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B3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3105AB2F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3F0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990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7F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1-1.00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FC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09C14586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9C2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F9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51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793-0.99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EF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BD3797" w:rsidRPr="00BD3797" w14:paraId="47EA7B04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F57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162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659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525-0.98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ED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BD3797" w:rsidRPr="00BD3797" w14:paraId="16FA7AEE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24C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8E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D8C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638-0.99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F10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D3797" w:rsidRPr="00BD3797" w14:paraId="198A9B4D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871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19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28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33-1.04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D97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BD3797" w:rsidRPr="00BD3797" w14:paraId="061EEC7A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8C98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D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93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8DF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68-1.0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7240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BD3797" w:rsidRPr="00BD3797" w14:paraId="7C66B97B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505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OAST.SAO vs non-lacuna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839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A2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455-0.97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AF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081AF307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9188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CF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9A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7-1.0217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92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BD3797" w:rsidRPr="00BD3797" w14:paraId="4E6B3DA3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08D2" w14:textId="3884C73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  <w:r w:rsidR="00AB311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196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AE2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11-1.04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CB9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 w14:paraId="58DB50D6" w14:textId="1349CA58" w:rsidR="00AB3118" w:rsidRPr="00BE697F" w:rsidRDefault="00AB3118" w:rsidP="00AB3118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D4684">
        <w:rPr>
          <w:rFonts w:ascii="Times New Roman" w:hAnsi="Times New Roman"/>
          <w:sz w:val="24"/>
          <w:szCs w:val="24"/>
        </w:rPr>
        <w:t>WBC, white blood cell; IL, interlink; CRP, C-reactive protein; LDL, low-density lipoprotein;</w:t>
      </w:r>
      <w:r w:rsidRPr="003D4684">
        <w:rPr>
          <w:rFonts w:ascii="Times New Roman" w:hAnsi="Times New Roman" w:hint="eastAsia"/>
          <w:sz w:val="24"/>
          <w:szCs w:val="24"/>
        </w:rPr>
        <w:t xml:space="preserve"> 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AF, Atrial Fibrillation; CAD, coronary artery disease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;</w:t>
      </w:r>
      <w:r w:rsidRPr="003D4684">
        <w:rPr>
          <w:rFonts w:ascii="Times New Roman" w:hAnsi="Times New Roman"/>
          <w:sz w:val="24"/>
          <w:szCs w:val="24"/>
        </w:rPr>
        <w:t xml:space="preserve"> </w:t>
      </w:r>
      <w:r w:rsidR="00BD6924" w:rsidRPr="003D4684">
        <w:rPr>
          <w:rFonts w:ascii="Times New Roman" w:hAnsi="Times New Roman"/>
          <w:sz w:val="24"/>
          <w:szCs w:val="24"/>
        </w:rPr>
        <w:t>NIHSS, National Institutes of Health Stroke Scale</w:t>
      </w:r>
      <w:r w:rsidR="00BD6924" w:rsidRPr="003D4684">
        <w:rPr>
          <w:rFonts w:ascii="Times New Roman" w:hAnsi="Times New Roman" w:hint="eastAsia"/>
          <w:sz w:val="24"/>
          <w:szCs w:val="24"/>
        </w:rPr>
        <w:t xml:space="preserve">. </w:t>
      </w:r>
      <w:r w:rsidRPr="003D4684">
        <w:rPr>
          <w:rFonts w:ascii="Times New Roman" w:hAnsi="Times New Roman" w:hint="eastAsia"/>
          <w:sz w:val="24"/>
          <w:szCs w:val="24"/>
        </w:rPr>
        <w:t xml:space="preserve">TOAST, </w:t>
      </w:r>
      <w:r w:rsidRPr="003D4684">
        <w:rPr>
          <w:rFonts w:ascii="Times New Roman" w:hAnsi="Times New Roman"/>
          <w:sz w:val="24"/>
          <w:szCs w:val="24"/>
        </w:rPr>
        <w:t>the Trial of Org 10172 in Acute Stroke Treatment</w:t>
      </w:r>
      <w:r w:rsidRPr="003D4684">
        <w:rPr>
          <w:rFonts w:ascii="Times New Roman" w:hAnsi="Times New Roman" w:hint="eastAsia"/>
          <w:sz w:val="24"/>
          <w:szCs w:val="24"/>
        </w:rPr>
        <w:t>;</w:t>
      </w:r>
      <w:r w:rsidRPr="003D4684">
        <w:rPr>
          <w:rFonts w:ascii="Times New Roman" w:hAnsi="Times New Roman"/>
          <w:sz w:val="24"/>
          <w:szCs w:val="24"/>
        </w:rPr>
        <w:t xml:space="preserve"> SAO, small-artery occlusion</w:t>
      </w:r>
      <w:r w:rsidRPr="003D4684">
        <w:rPr>
          <w:rFonts w:ascii="Times New Roman" w:hAnsi="Times New Roman" w:hint="eastAsia"/>
          <w:sz w:val="24"/>
          <w:szCs w:val="24"/>
        </w:rPr>
        <w:t>; O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R, odds ratio. C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I., confidence interval.</w:t>
      </w:r>
    </w:p>
    <w:p w14:paraId="03286664" w14:textId="77777777" w:rsidR="00BD3797" w:rsidRPr="00BD3797" w:rsidRDefault="00BD3797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FECCB71" w14:textId="77777777" w:rsidR="00BD3797" w:rsidRPr="00BD3797" w:rsidRDefault="00BD3797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A4581F8" w14:textId="77777777" w:rsidR="00BD3797" w:rsidRPr="00BD3797" w:rsidRDefault="00BD3797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3797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579808B8" w14:textId="77777777" w:rsidR="00BD3797" w:rsidRPr="00BD3797" w:rsidRDefault="00BD3797" w:rsidP="00BD3797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BD3797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Supplemental Table 3 Stepwise feature selection for the regression model of </w:t>
      </w:r>
      <w:proofErr w:type="spellStart"/>
      <w:r w:rsidRPr="00BD3797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mRS</w:t>
      </w:r>
      <w:proofErr w:type="spellEnd"/>
      <w:r w:rsidRPr="00BD3797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defined outcome</w:t>
      </w:r>
    </w:p>
    <w:tbl>
      <w:tblPr>
        <w:tblW w:w="6276" w:type="dxa"/>
        <w:tblInd w:w="93" w:type="dxa"/>
        <w:tblLook w:val="04A0" w:firstRow="1" w:lastRow="0" w:firstColumn="1" w:lastColumn="0" w:noHBand="0" w:noVBand="1"/>
      </w:tblPr>
      <w:tblGrid>
        <w:gridCol w:w="2600"/>
        <w:gridCol w:w="636"/>
        <w:gridCol w:w="2028"/>
        <w:gridCol w:w="1012"/>
      </w:tblGrid>
      <w:tr w:rsidR="00BD3797" w:rsidRPr="00BD3797" w14:paraId="2586DFFB" w14:textId="77777777" w:rsidTr="00AB31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5DF8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FF3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87D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5% C.I.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33F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D3797" w:rsidRPr="00BD3797" w14:paraId="3FD6E4EA" w14:textId="77777777" w:rsidTr="00AB3118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5D36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der.Male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B49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65E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62-0.957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B4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014FCE1B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B8DB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250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4F37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18-1.00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70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3133AFE1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2C5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ystolic BP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BE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280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01-1.0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E9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D3797" w:rsidRPr="00BD3797" w14:paraId="3F015D0D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FF9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970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92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26-1.01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AB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D3797" w:rsidRPr="00BD3797" w14:paraId="1EDA75B5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2C0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703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7B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4-1.00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CB1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1664C2D3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700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3CB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DBD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881-0.99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37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D3797" w:rsidRPr="00BD3797" w14:paraId="39EF2BF2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C3AA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 Hist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E4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22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59-1.10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995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BD3797" w:rsidRPr="00BD3797" w14:paraId="6C255711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A321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OAST.SAO vs non-lacuna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F60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6CE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882-0.83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8E0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075C565E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DAD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24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49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78-1.046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2D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3D83CC9A" w14:textId="77777777" w:rsidTr="00AB3118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10D6" w14:textId="6308646B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  <w:r w:rsidR="00AB311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E6E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8A2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331-1.0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CA8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 w14:paraId="044CF9E7" w14:textId="7D0D557D" w:rsidR="00BD3797" w:rsidRDefault="00BD3797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8263C2D" w14:textId="242F39A8" w:rsidR="00AB3118" w:rsidRPr="00BE697F" w:rsidRDefault="00AB3118" w:rsidP="00AB3118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D4684">
        <w:rPr>
          <w:rFonts w:ascii="Times New Roman" w:hAnsi="Times New Roman"/>
          <w:sz w:val="24"/>
          <w:szCs w:val="24"/>
        </w:rPr>
        <w:t xml:space="preserve">WBC, white blood cell; IL, interlink; CRP, C-reactive protein; HDL, high-density lipoprotein; 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AF, Atrial Fibrillation;</w:t>
      </w:r>
      <w:r w:rsidRPr="003D46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D6924" w:rsidRPr="003D4684">
        <w:rPr>
          <w:rFonts w:ascii="Times New Roman" w:hAnsi="Times New Roman"/>
          <w:sz w:val="24"/>
          <w:szCs w:val="24"/>
        </w:rPr>
        <w:t>mRS</w:t>
      </w:r>
      <w:proofErr w:type="spellEnd"/>
      <w:r w:rsidR="00BD6924" w:rsidRPr="003D4684">
        <w:rPr>
          <w:rFonts w:ascii="Times New Roman" w:hAnsi="Times New Roman"/>
          <w:sz w:val="24"/>
          <w:szCs w:val="24"/>
        </w:rPr>
        <w:t>, modified Rankin Scale</w:t>
      </w:r>
      <w:r w:rsidR="00BD6924" w:rsidRPr="003D4684">
        <w:rPr>
          <w:rFonts w:ascii="Times New Roman" w:hAnsi="Times New Roman" w:hint="eastAsia"/>
          <w:sz w:val="24"/>
          <w:szCs w:val="24"/>
        </w:rPr>
        <w:t xml:space="preserve">. </w:t>
      </w:r>
      <w:r w:rsidRPr="003D4684">
        <w:rPr>
          <w:rFonts w:ascii="Times New Roman" w:hAnsi="Times New Roman" w:hint="eastAsia"/>
          <w:sz w:val="24"/>
          <w:szCs w:val="24"/>
        </w:rPr>
        <w:t xml:space="preserve">TOAST, </w:t>
      </w:r>
      <w:r w:rsidRPr="003D4684">
        <w:rPr>
          <w:rFonts w:ascii="Times New Roman" w:hAnsi="Times New Roman"/>
          <w:sz w:val="24"/>
          <w:szCs w:val="24"/>
        </w:rPr>
        <w:t>the Trial of Org 10172 in Acute Stroke Treatment</w:t>
      </w:r>
      <w:r w:rsidRPr="003D4684">
        <w:rPr>
          <w:rFonts w:ascii="Times New Roman" w:hAnsi="Times New Roman" w:hint="eastAsia"/>
          <w:sz w:val="24"/>
          <w:szCs w:val="24"/>
        </w:rPr>
        <w:t>;</w:t>
      </w:r>
      <w:r w:rsidRPr="003D4684">
        <w:rPr>
          <w:rFonts w:ascii="Times New Roman" w:hAnsi="Times New Roman"/>
          <w:sz w:val="24"/>
          <w:szCs w:val="24"/>
        </w:rPr>
        <w:t xml:space="preserve"> SAO, small-artery occlusion</w:t>
      </w:r>
      <w:r w:rsidRPr="003D4684">
        <w:rPr>
          <w:rFonts w:ascii="Times New Roman" w:hAnsi="Times New Roman" w:hint="eastAsia"/>
          <w:sz w:val="24"/>
          <w:szCs w:val="24"/>
        </w:rPr>
        <w:t>; O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R, odds ratio. C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I., confidence interval.</w:t>
      </w:r>
    </w:p>
    <w:p w14:paraId="719B09DD" w14:textId="7C5F3C47" w:rsidR="00AB3118" w:rsidRPr="00BE697F" w:rsidRDefault="00AB3118" w:rsidP="00AB3118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544EE459" w14:textId="77777777" w:rsidR="00AB3118" w:rsidRDefault="00AB3118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F755345" w14:textId="77777777" w:rsidR="00AB3118" w:rsidRPr="00BD3797" w:rsidRDefault="00AB3118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81BD11C" w14:textId="77777777" w:rsidR="00BD3797" w:rsidRPr="00BD3797" w:rsidRDefault="00BD3797" w:rsidP="00BD3797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BD3797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Supplemental Table 4 Stepwise feature selection for the regression model of BI defined outcome</w:t>
      </w:r>
    </w:p>
    <w:tbl>
      <w:tblPr>
        <w:tblW w:w="6084" w:type="dxa"/>
        <w:tblInd w:w="93" w:type="dxa"/>
        <w:tblLook w:val="04A0" w:firstRow="1" w:lastRow="0" w:firstColumn="1" w:lastColumn="0" w:noHBand="0" w:noVBand="1"/>
      </w:tblPr>
      <w:tblGrid>
        <w:gridCol w:w="2600"/>
        <w:gridCol w:w="636"/>
        <w:gridCol w:w="1938"/>
        <w:gridCol w:w="1012"/>
      </w:tblGrid>
      <w:tr w:rsidR="00BD3797" w:rsidRPr="00BD3797" w14:paraId="038A2C22" w14:textId="77777777" w:rsidTr="00E73431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EFDE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098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D09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5% C.I.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C37E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D3797" w:rsidRPr="00BD3797" w14:paraId="02004125" w14:textId="77777777" w:rsidTr="00E73431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E32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der.Male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36B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1F0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01-0.970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3F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D3797" w:rsidRPr="00BD3797" w14:paraId="2DCCA81C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B51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91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F4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12-1.00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5D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D3797" w:rsidRPr="00BD3797" w14:paraId="47DD7CEB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86F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121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1C7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79-1.0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39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BD3797" w:rsidRPr="00BD3797" w14:paraId="46050231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B44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ymphocy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B5A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991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39-0.99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86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14A4DEBA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E7EE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A9E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B1D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69-1.0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ED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BD3797" w:rsidRPr="00BD3797" w14:paraId="33454753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048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22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CE1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653-0.99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11C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BD3797" w:rsidRPr="00BD3797" w14:paraId="31A5DBEA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110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859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876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91-1.1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BEA0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BD3797" w:rsidRPr="00BD3797" w14:paraId="4A221464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E0B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 Histo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44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72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107-1.09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B044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D3797" w:rsidRPr="00BD3797" w14:paraId="1A19266A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B8E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F Histor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74A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E45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891-1.00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57B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BD3797" w:rsidRPr="00BD3797" w14:paraId="791FF20A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651B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OAST.SAO vs non-lacunar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AA48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E17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656-0.822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28F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D3797" w:rsidRPr="00BD3797" w14:paraId="7E8C2C67" w14:textId="77777777" w:rsidTr="00E7343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60D8" w14:textId="77777777" w:rsidR="00BD3797" w:rsidRPr="00BD3797" w:rsidRDefault="00BD3797" w:rsidP="00BD37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1802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E0E3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95-1.04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4E56" w14:textId="77777777" w:rsidR="00BD3797" w:rsidRPr="00BD3797" w:rsidRDefault="00BD3797" w:rsidP="00BD37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6C986F2B" w14:textId="77777777" w:rsidR="00AB3118" w:rsidRPr="00AB3118" w:rsidRDefault="00AB3118" w:rsidP="00BD379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796C996" w14:textId="09BCB42E" w:rsidR="00AB3118" w:rsidRPr="00BE697F" w:rsidRDefault="00AB3118" w:rsidP="00AB3118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3D4684">
        <w:rPr>
          <w:rFonts w:ascii="Times New Roman" w:hAnsi="Times New Roman"/>
          <w:sz w:val="22"/>
        </w:rPr>
        <w:t xml:space="preserve">BMI, body mass index; BP, blood pressure; CRP, C-reactive protein; HDL, high-density lipoprotein; </w:t>
      </w:r>
      <w:r w:rsidRPr="003D4684">
        <w:rPr>
          <w:rFonts w:ascii="Times New Roman" w:eastAsia="宋体" w:hAnsi="Times New Roman" w:cs="Times New Roman"/>
          <w:color w:val="000000"/>
          <w:kern w:val="24"/>
          <w:sz w:val="22"/>
        </w:rPr>
        <w:t>AF, Atrial Fibrillation; CAD, coronary artery disease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2"/>
        </w:rPr>
        <w:t xml:space="preserve">; </w:t>
      </w:r>
      <w:r w:rsidRPr="003D4684">
        <w:rPr>
          <w:rFonts w:ascii="Times New Roman" w:hAnsi="Times New Roman"/>
          <w:sz w:val="22"/>
        </w:rPr>
        <w:t xml:space="preserve">BI, Barthel Index; </w:t>
      </w:r>
      <w:r w:rsidRPr="003D4684">
        <w:rPr>
          <w:rFonts w:ascii="Times New Roman" w:hAnsi="Times New Roman" w:hint="eastAsia"/>
          <w:sz w:val="22"/>
        </w:rPr>
        <w:t xml:space="preserve">TOAST, </w:t>
      </w:r>
      <w:r w:rsidRPr="003D4684">
        <w:rPr>
          <w:rFonts w:ascii="Times New Roman" w:hAnsi="Times New Roman"/>
          <w:sz w:val="22"/>
        </w:rPr>
        <w:t>the Trial of Org 10172 in Acute Stroke Treatment</w:t>
      </w:r>
      <w:r w:rsidRPr="003D4684">
        <w:rPr>
          <w:rFonts w:ascii="Times New Roman" w:hAnsi="Times New Roman" w:hint="eastAsia"/>
          <w:sz w:val="22"/>
        </w:rPr>
        <w:t>;</w:t>
      </w:r>
      <w:r w:rsidRPr="003D4684">
        <w:rPr>
          <w:rFonts w:ascii="Times New Roman" w:hAnsi="Times New Roman"/>
          <w:sz w:val="22"/>
        </w:rPr>
        <w:t xml:space="preserve"> SAO, small-artery occlusion</w:t>
      </w:r>
      <w:r w:rsidRPr="003D4684">
        <w:rPr>
          <w:rFonts w:ascii="Times New Roman" w:hAnsi="Times New Roman" w:hint="eastAsia"/>
          <w:sz w:val="22"/>
        </w:rPr>
        <w:t>; O</w:t>
      </w:r>
      <w:r w:rsidRPr="003D4684">
        <w:rPr>
          <w:rFonts w:ascii="Times New Roman" w:eastAsia="宋体" w:hAnsi="Times New Roman" w:cs="Times New Roman"/>
          <w:color w:val="000000"/>
          <w:kern w:val="24"/>
          <w:sz w:val="22"/>
        </w:rPr>
        <w:t>R, odds ratio.</w:t>
      </w:r>
      <w:r w:rsidRPr="003D468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C</w:t>
      </w:r>
      <w:r w:rsidRPr="003D4684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I., confidence interval.</w:t>
      </w:r>
    </w:p>
    <w:p w14:paraId="47B0ED21" w14:textId="41ECBDD1" w:rsidR="005D3D68" w:rsidRDefault="005D3D68"/>
    <w:sectPr w:rsidR="005D3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4F7F"/>
    <w:rsid w:val="003D4684"/>
    <w:rsid w:val="005D3D68"/>
    <w:rsid w:val="00626812"/>
    <w:rsid w:val="00854F7F"/>
    <w:rsid w:val="00AB3118"/>
    <w:rsid w:val="00BD3797"/>
    <w:rsid w:val="00BD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CA1AFB-404B-4052-8265-EFEB7D06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莱莱 沈</dc:creator>
  <cp:lastModifiedBy>莱莱 沈</cp:lastModifiedBy>
  <cp:revision>6</cp:revision>
  <dcterms:created xsi:type="dcterms:W3CDTF">2019-12-31T13:22:00Z</dcterms:created>
  <dcterms:modified xsi:type="dcterms:W3CDTF">2020-01-07T08:06:00Z</dcterms:modified>
</cp:coreProperties>
</file>